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3A6F" w14:textId="77777777" w:rsidR="00F975F5" w:rsidRDefault="00F975F5"/>
    <w:p w14:paraId="65126AF2" w14:textId="77777777" w:rsidR="00F975F5" w:rsidRDefault="00F975F5"/>
    <w:tbl>
      <w:tblPr>
        <w:tblW w:w="10875" w:type="dxa"/>
        <w:tblInd w:w="88" w:type="dxa"/>
        <w:tblLook w:val="04A0" w:firstRow="1" w:lastRow="0" w:firstColumn="1" w:lastColumn="0" w:noHBand="0" w:noVBand="1"/>
      </w:tblPr>
      <w:tblGrid>
        <w:gridCol w:w="3281"/>
        <w:gridCol w:w="1417"/>
        <w:gridCol w:w="1418"/>
        <w:gridCol w:w="1417"/>
        <w:gridCol w:w="1134"/>
        <w:gridCol w:w="992"/>
        <w:gridCol w:w="1216"/>
      </w:tblGrid>
      <w:tr w:rsidR="00F975F5" w14:paraId="526AC53D" w14:textId="77777777">
        <w:trPr>
          <w:trHeight w:val="375"/>
        </w:trPr>
        <w:tc>
          <w:tcPr>
            <w:tcW w:w="1087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AFB7" w14:textId="77777777" w:rsidR="00F975F5" w:rsidRDefault="00000000">
            <w:pPr>
              <w:widowControl/>
              <w:jc w:val="center"/>
              <w:textAlignment w:val="center"/>
              <w:rPr>
                <w:rStyle w:val="font12"/>
                <w:rFonts w:eastAsia="SimSun"/>
                <w:color w:val="000000" w:themeColor="text1"/>
                <w:lang w:bidi="ar"/>
              </w:rPr>
            </w:pPr>
            <w:r>
              <w:rPr>
                <w:rStyle w:val="font12"/>
                <w:rFonts w:eastAsia="SimSun"/>
                <w:color w:val="000000" w:themeColor="text1"/>
                <w:lang w:bidi="ar"/>
              </w:rPr>
              <w:t>Supplementary Tabl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Style w:val="font101"/>
                <w:rFonts w:eastAsia="SimSun"/>
                <w:color w:val="000000" w:themeColor="text1"/>
                <w:lang w:bidi="ar"/>
              </w:rPr>
              <w:t>Descriptive Information for EMQ_R outcomes</w:t>
            </w:r>
          </w:p>
        </w:tc>
      </w:tr>
      <w:tr w:rsidR="00F975F5" w14:paraId="566EC96B" w14:textId="77777777">
        <w:trPr>
          <w:trHeight w:val="330"/>
        </w:trPr>
        <w:tc>
          <w:tcPr>
            <w:tcW w:w="32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1D931E" w14:textId="77777777" w:rsidR="00F975F5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1DD8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D93DC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E41C0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ly-po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D531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 Statistic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897C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101"/>
                <w:rFonts w:eastAsia="SimSun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49181" w14:textId="77777777" w:rsidR="00F975F5" w:rsidRDefault="00000000">
            <w:pPr>
              <w:widowControl/>
              <w:jc w:val="center"/>
              <w:textAlignment w:val="center"/>
              <w:rPr>
                <w:rStyle w:val="font101"/>
                <w:rFonts w:eastAsia="SimSun"/>
                <w:i w:val="0"/>
                <w:iCs w:val="0"/>
                <w:lang w:bidi="ar"/>
              </w:rPr>
            </w:pPr>
            <w:r>
              <w:rPr>
                <w:rStyle w:val="font101"/>
                <w:rFonts w:eastAsia="SimSun"/>
                <w:i w:val="0"/>
                <w:iCs w:val="0"/>
                <w:lang w:bidi="ar"/>
              </w:rPr>
              <w:t>Test</w:t>
            </w:r>
          </w:p>
        </w:tc>
      </w:tr>
      <w:tr w:rsidR="00F975F5" w14:paraId="4F03094C" w14:textId="77777777">
        <w:trPr>
          <w:trHeight w:val="330"/>
        </w:trPr>
        <w:tc>
          <w:tcPr>
            <w:tcW w:w="32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1F99D" w14:textId="77777777" w:rsidR="00F975F5" w:rsidRDefault="00F975F5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203E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an 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BB4B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an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0B27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an (SD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C2F5E" w14:textId="77777777" w:rsidR="00F975F5" w:rsidRDefault="00F975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1FE57" w14:textId="77777777" w:rsidR="00F975F5" w:rsidRDefault="00F975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53F73D99" w14:textId="77777777" w:rsidR="00F975F5" w:rsidRDefault="00F975F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975F5" w14:paraId="5BC51D39" w14:textId="77777777">
        <w:trPr>
          <w:trHeight w:val="340"/>
        </w:trPr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885F8" w14:textId="77777777" w:rsidR="00F975F5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ctor 1: Retriev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86160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1.8 (7.3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C510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3.58 (6.9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D5960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1.73 (7.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A9DE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3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9761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43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7B37CB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</w:rPr>
              <w:t>ANCOVA</w:t>
            </w:r>
          </w:p>
        </w:tc>
      </w:tr>
      <w:tr w:rsidR="00F975F5" w14:paraId="0D288E85" w14:textId="77777777">
        <w:trPr>
          <w:trHeight w:val="715"/>
        </w:trPr>
        <w:tc>
          <w:tcPr>
            <w:tcW w:w="3281" w:type="dxa"/>
            <w:shd w:val="clear" w:color="auto" w:fill="auto"/>
            <w:vAlign w:val="center"/>
          </w:tcPr>
          <w:p w14:paraId="33FF073F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 Having to check whether you have done something that you should have done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C5D92C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 (1.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294C4C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 (1.3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60B4E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 (1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082190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FC5486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9*</w:t>
            </w:r>
          </w:p>
        </w:tc>
        <w:tc>
          <w:tcPr>
            <w:tcW w:w="1216" w:type="dxa"/>
            <w:vAlign w:val="center"/>
          </w:tcPr>
          <w:p w14:paraId="43436FE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177642FB" w14:textId="77777777">
        <w:trPr>
          <w:trHeight w:val="712"/>
        </w:trPr>
        <w:tc>
          <w:tcPr>
            <w:tcW w:w="3281" w:type="dxa"/>
            <w:shd w:val="clear" w:color="auto" w:fill="auto"/>
            <w:vAlign w:val="center"/>
          </w:tcPr>
          <w:p w14:paraId="67F02E20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 Forgetting when it was that something happened; for example, whether it was yesterday or last week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26691B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1.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9ADE5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 (1.4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51806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1.4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801D4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2AF90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</w:t>
            </w:r>
          </w:p>
        </w:tc>
        <w:tc>
          <w:tcPr>
            <w:tcW w:w="1216" w:type="dxa"/>
            <w:vAlign w:val="center"/>
          </w:tcPr>
          <w:p w14:paraId="3A9F972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770A92A1" w14:textId="77777777">
        <w:trPr>
          <w:trHeight w:val="977"/>
        </w:trPr>
        <w:tc>
          <w:tcPr>
            <w:tcW w:w="3281" w:type="dxa"/>
            <w:shd w:val="clear" w:color="auto" w:fill="auto"/>
            <w:vAlign w:val="center"/>
          </w:tcPr>
          <w:p w14:paraId="2EF4572C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 Forgetting that you were told something yesterday or a few days ago, and maybe having to be reminded about it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C11177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 (1.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C8044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 (1.4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5A0AC4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 (1.4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5BC05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EFB4B6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1*</w:t>
            </w:r>
          </w:p>
        </w:tc>
        <w:tc>
          <w:tcPr>
            <w:tcW w:w="1216" w:type="dxa"/>
            <w:vAlign w:val="center"/>
          </w:tcPr>
          <w:p w14:paraId="6CF4666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53558B21" w14:textId="77777777">
        <w:trPr>
          <w:trHeight w:val="708"/>
        </w:trPr>
        <w:tc>
          <w:tcPr>
            <w:tcW w:w="3281" w:type="dxa"/>
            <w:shd w:val="clear" w:color="auto" w:fill="auto"/>
            <w:vAlign w:val="center"/>
          </w:tcPr>
          <w:p w14:paraId="6BA81050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 Finding that a word is 'on the tip of your tongue'. You know what it is but cannot quite find it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86C792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 (1.3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A3054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 (1.2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0E5B7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 (1.3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D6F869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049F5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4*</w:t>
            </w:r>
          </w:p>
        </w:tc>
        <w:tc>
          <w:tcPr>
            <w:tcW w:w="1216" w:type="dxa"/>
            <w:vAlign w:val="center"/>
          </w:tcPr>
          <w:p w14:paraId="1E62E77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0794F4CD" w14:textId="77777777">
        <w:trPr>
          <w:trHeight w:val="831"/>
        </w:trPr>
        <w:tc>
          <w:tcPr>
            <w:tcW w:w="3281" w:type="dxa"/>
            <w:shd w:val="clear" w:color="auto" w:fill="auto"/>
            <w:vAlign w:val="center"/>
          </w:tcPr>
          <w:p w14:paraId="13C749DB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 Completely forgetting to do things you said you would do, and things you planned to do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691A5E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 (1.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2570B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 (1.4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633F1A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1.2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8C1FB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B6857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1216" w:type="dxa"/>
            <w:vAlign w:val="center"/>
          </w:tcPr>
          <w:p w14:paraId="172BD4F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3F5AED0E" w14:textId="77777777">
        <w:trPr>
          <w:trHeight w:val="701"/>
        </w:trPr>
        <w:tc>
          <w:tcPr>
            <w:tcW w:w="3281" w:type="dxa"/>
            <w:shd w:val="clear" w:color="auto" w:fill="auto"/>
            <w:vAlign w:val="center"/>
          </w:tcPr>
          <w:p w14:paraId="78800861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 Forgetting important details of what you did or what happened to you the day before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CE5C02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1.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ACB2C9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1.3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539EBC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1.3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FD8AB6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BF17B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1</w:t>
            </w:r>
          </w:p>
        </w:tc>
        <w:tc>
          <w:tcPr>
            <w:tcW w:w="1216" w:type="dxa"/>
            <w:vAlign w:val="center"/>
          </w:tcPr>
          <w:p w14:paraId="61FCEE9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6E0EEBA8" w14:textId="77777777">
        <w:trPr>
          <w:trHeight w:val="981"/>
        </w:trPr>
        <w:tc>
          <w:tcPr>
            <w:tcW w:w="3281" w:type="dxa"/>
            <w:shd w:val="clear" w:color="auto" w:fill="auto"/>
            <w:vAlign w:val="center"/>
          </w:tcPr>
          <w:p w14:paraId="1E44FAC5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 Forgetting to tell somebody something important, perhaps forgetting to pass on a message or remind someone of something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551262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1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AF29FE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1.2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EAE0CB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1.2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BEBEC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A911B7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  <w:tc>
          <w:tcPr>
            <w:tcW w:w="1216" w:type="dxa"/>
            <w:vAlign w:val="center"/>
          </w:tcPr>
          <w:p w14:paraId="1D1948EA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6728FEEF" w14:textId="77777777">
        <w:trPr>
          <w:trHeight w:val="360"/>
        </w:trPr>
        <w:tc>
          <w:tcPr>
            <w:tcW w:w="3281" w:type="dxa"/>
            <w:shd w:val="clear" w:color="auto" w:fill="auto"/>
            <w:vAlign w:val="center"/>
          </w:tcPr>
          <w:p w14:paraId="4D738424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ctor 2: Atten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A13982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4.53 (4.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2827AA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5.01 (4.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866CC4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4.65 (4.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7640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957606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350 </w:t>
            </w:r>
          </w:p>
        </w:tc>
        <w:tc>
          <w:tcPr>
            <w:tcW w:w="1216" w:type="dxa"/>
            <w:vAlign w:val="center"/>
          </w:tcPr>
          <w:p w14:paraId="24DDAC5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</w:rPr>
              <w:t>ANCOVA</w:t>
            </w:r>
          </w:p>
        </w:tc>
      </w:tr>
      <w:tr w:rsidR="00F975F5" w14:paraId="7D62A34B" w14:textId="77777777">
        <w:trPr>
          <w:trHeight w:val="901"/>
        </w:trPr>
        <w:tc>
          <w:tcPr>
            <w:tcW w:w="3281" w:type="dxa"/>
            <w:shd w:val="clear" w:color="auto" w:fill="auto"/>
            <w:vAlign w:val="center"/>
          </w:tcPr>
          <w:p w14:paraId="2AC910A9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 When talking to someone, forgetting what you have just said. Maybe saying 'what was I talking about?'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90E434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 (1.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8FA3AB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 (1.4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868580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 (1.3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C6A0C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3D3397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1216" w:type="dxa"/>
            <w:vAlign w:val="center"/>
          </w:tcPr>
          <w:p w14:paraId="68F0EA8A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20748C5C" w14:textId="77777777">
        <w:trPr>
          <w:trHeight w:val="700"/>
        </w:trPr>
        <w:tc>
          <w:tcPr>
            <w:tcW w:w="3281" w:type="dxa"/>
            <w:shd w:val="clear" w:color="auto" w:fill="auto"/>
            <w:vAlign w:val="center"/>
          </w:tcPr>
          <w:p w14:paraId="4C1F7B6B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 When reading a newspaper or magazine, being unable to follow the thread of a story; losing track of what it is about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CE856B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1.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E15A0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1.4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467CDA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1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30A2A4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DC59B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6</w:t>
            </w:r>
          </w:p>
        </w:tc>
        <w:tc>
          <w:tcPr>
            <w:tcW w:w="1216" w:type="dxa"/>
            <w:vAlign w:val="center"/>
          </w:tcPr>
          <w:p w14:paraId="0A6A05FE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02F9C7D2" w14:textId="77777777">
        <w:trPr>
          <w:trHeight w:val="601"/>
        </w:trPr>
        <w:tc>
          <w:tcPr>
            <w:tcW w:w="3281" w:type="dxa"/>
            <w:shd w:val="clear" w:color="auto" w:fill="auto"/>
            <w:vAlign w:val="center"/>
          </w:tcPr>
          <w:p w14:paraId="323969E8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 Getting the details of what someone was told you mixed up and confused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A0C3DE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1.1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870CA4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1.2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FCC61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1.2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49653C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BD7DB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8</w:t>
            </w:r>
          </w:p>
        </w:tc>
        <w:tc>
          <w:tcPr>
            <w:tcW w:w="1216" w:type="dxa"/>
            <w:vAlign w:val="center"/>
          </w:tcPr>
          <w:p w14:paraId="468BF9C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5E348812" w14:textId="77777777">
        <w:trPr>
          <w:trHeight w:val="740"/>
        </w:trPr>
        <w:tc>
          <w:tcPr>
            <w:tcW w:w="3281" w:type="dxa"/>
            <w:shd w:val="clear" w:color="auto" w:fill="auto"/>
            <w:vAlign w:val="center"/>
          </w:tcPr>
          <w:p w14:paraId="4373812E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 Repeating to someone what you have just told them or asking some the same question twice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2F9CE7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1.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A3169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1.2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A5B1E9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1.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70D7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BB5AB3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  <w:tc>
          <w:tcPr>
            <w:tcW w:w="1216" w:type="dxa"/>
            <w:vAlign w:val="center"/>
          </w:tcPr>
          <w:p w14:paraId="3D937D23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04F0FE83" w14:textId="77777777">
        <w:trPr>
          <w:trHeight w:val="380"/>
        </w:trPr>
        <w:tc>
          <w:tcPr>
            <w:tcW w:w="3281" w:type="dxa"/>
            <w:shd w:val="clear" w:color="auto" w:fill="auto"/>
            <w:vAlign w:val="center"/>
          </w:tcPr>
          <w:p w14:paraId="20550B02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scellaneous: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9417DA" w14:textId="77777777" w:rsidR="00F975F5" w:rsidRDefault="00F975F5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63F504" w14:textId="77777777" w:rsidR="00F975F5" w:rsidRDefault="00F975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BB66CE" w14:textId="77777777" w:rsidR="00F975F5" w:rsidRDefault="00F975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63CA32" w14:textId="77777777" w:rsidR="00F975F5" w:rsidRDefault="00F975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50C671" w14:textId="77777777" w:rsidR="00F975F5" w:rsidRDefault="00F975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vAlign w:val="center"/>
          </w:tcPr>
          <w:p w14:paraId="52D9B491" w14:textId="77777777" w:rsidR="00F975F5" w:rsidRDefault="00F975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975F5" w14:paraId="5A351F23" w14:textId="77777777">
        <w:trPr>
          <w:trHeight w:val="976"/>
        </w:trPr>
        <w:tc>
          <w:tcPr>
            <w:tcW w:w="3281" w:type="dxa"/>
            <w:shd w:val="clear" w:color="auto" w:fill="auto"/>
            <w:vAlign w:val="center"/>
          </w:tcPr>
          <w:p w14:paraId="2C60A748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 Starting to read something (a book or an article in a newspaper, or a magazine) without realizing you have already read it before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FE37C5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 (1.1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AE4666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1.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CF9BFB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 (1.1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9FDFB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6997E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  <w:tc>
          <w:tcPr>
            <w:tcW w:w="1216" w:type="dxa"/>
            <w:vAlign w:val="center"/>
          </w:tcPr>
          <w:p w14:paraId="794B5627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5ECA0484" w14:textId="77777777">
        <w:trPr>
          <w:trHeight w:val="691"/>
        </w:trPr>
        <w:tc>
          <w:tcPr>
            <w:tcW w:w="3281" w:type="dxa"/>
            <w:shd w:val="clear" w:color="auto" w:fill="auto"/>
            <w:vAlign w:val="center"/>
          </w:tcPr>
          <w:p w14:paraId="42F85D0D" w14:textId="77777777" w:rsidR="00F975F5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 Forgetting where things are normally kept or looking for them in the wrong place.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16A5AC" w14:textId="77777777" w:rsidR="00F975F5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 (1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DE8B2D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1.2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8E396F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 (1.2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E0302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063998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  <w:tc>
          <w:tcPr>
            <w:tcW w:w="1216" w:type="dxa"/>
            <w:vAlign w:val="center"/>
          </w:tcPr>
          <w:p w14:paraId="56DC5C33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3A8ABD6B" w14:textId="77777777">
        <w:trPr>
          <w:trHeight w:val="420"/>
        </w:trPr>
        <w:tc>
          <w:tcPr>
            <w:tcW w:w="3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C1CB0" w14:textId="77777777" w:rsidR="00F975F5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5528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7.64 (12.0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B963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20.19 (12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E1339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5.55 (12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42C61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2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7585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04A49F95" w14:textId="77777777" w:rsidR="00F975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lang w:bidi="ar"/>
              </w:rPr>
              <w:t>NOVA</w:t>
            </w:r>
          </w:p>
        </w:tc>
      </w:tr>
      <w:tr w:rsidR="00F975F5" w14:paraId="66762503" w14:textId="77777777">
        <w:trPr>
          <w:trHeight w:val="997"/>
        </w:trPr>
        <w:tc>
          <w:tcPr>
            <w:tcW w:w="10875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184BD" w14:textId="77777777" w:rsidR="00F975F5" w:rsidRDefault="00000000">
            <w:pPr>
              <w:widowControl/>
              <w:jc w:val="left"/>
              <w:textAlignment w:val="top"/>
              <w:rPr>
                <w:rStyle w:val="font01"/>
              </w:rPr>
            </w:pPr>
            <w:r>
              <w:rPr>
                <w:rStyle w:val="font21"/>
                <w:rFonts w:eastAsia="SimSun"/>
                <w:lang w:bidi="ar"/>
              </w:rPr>
              <w:t>SD</w:t>
            </w:r>
            <w:r>
              <w:rPr>
                <w:rStyle w:val="font01"/>
                <w:rFonts w:eastAsia="SimSun"/>
                <w:lang w:bidi="ar"/>
              </w:rPr>
              <w:t xml:space="preserve"> = Standard Deviation.</w:t>
            </w:r>
          </w:p>
          <w:p w14:paraId="249E42D1" w14:textId="77777777" w:rsidR="00F975F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MQ_R, Everyday Memor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stionnaire_Rev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Style w:val="font01"/>
                <w:rFonts w:eastAsia="SimSun"/>
                <w:lang w:bidi="ar"/>
              </w:rPr>
              <w:t xml:space="preserve">* indicated </w:t>
            </w:r>
            <w:r>
              <w:rPr>
                <w:rStyle w:val="font21"/>
                <w:rFonts w:eastAsia="SimSun"/>
                <w:lang w:bidi="ar"/>
              </w:rPr>
              <w:t xml:space="preserve">p </w:t>
            </w:r>
            <w:r>
              <w:rPr>
                <w:rStyle w:val="font01"/>
                <w:rFonts w:eastAsia="SimSun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</w:tbl>
    <w:p w14:paraId="5D76E32B" w14:textId="77777777" w:rsidR="00F975F5" w:rsidRDefault="00F975F5"/>
    <w:p w14:paraId="7AC00CAD" w14:textId="77777777" w:rsidR="00F975F5" w:rsidRDefault="00F975F5"/>
    <w:sectPr w:rsidR="00F975F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proofState w:spelling="clean" w:grammar="clean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86FAE62"/>
    <w:rsid w:val="8F6B9169"/>
    <w:rsid w:val="97FFF855"/>
    <w:rsid w:val="9A7F7853"/>
    <w:rsid w:val="B7DDD5CD"/>
    <w:rsid w:val="B7EF261E"/>
    <w:rsid w:val="B86FAE62"/>
    <w:rsid w:val="BAFB257B"/>
    <w:rsid w:val="BEB47DDB"/>
    <w:rsid w:val="CFCB4E17"/>
    <w:rsid w:val="DAD76CCC"/>
    <w:rsid w:val="DBFDCEE6"/>
    <w:rsid w:val="EBB9EE01"/>
    <w:rsid w:val="EEFFE174"/>
    <w:rsid w:val="F7C7A87C"/>
    <w:rsid w:val="F8FE6CCB"/>
    <w:rsid w:val="F9FF0AF1"/>
    <w:rsid w:val="FBFF9336"/>
    <w:rsid w:val="FCF160A8"/>
    <w:rsid w:val="FDFF5282"/>
    <w:rsid w:val="FEFF64FE"/>
    <w:rsid w:val="FFBC1E85"/>
    <w:rsid w:val="FFF22EE2"/>
    <w:rsid w:val="FFFF2732"/>
    <w:rsid w:val="00161F55"/>
    <w:rsid w:val="00196608"/>
    <w:rsid w:val="001C201A"/>
    <w:rsid w:val="001E3256"/>
    <w:rsid w:val="002467BC"/>
    <w:rsid w:val="0026070B"/>
    <w:rsid w:val="002733BB"/>
    <w:rsid w:val="003A274F"/>
    <w:rsid w:val="003D209B"/>
    <w:rsid w:val="00546D45"/>
    <w:rsid w:val="005C23A5"/>
    <w:rsid w:val="00715B8C"/>
    <w:rsid w:val="008119D6"/>
    <w:rsid w:val="008522BB"/>
    <w:rsid w:val="00885CF0"/>
    <w:rsid w:val="00A16A39"/>
    <w:rsid w:val="00B96BB8"/>
    <w:rsid w:val="00C11D2A"/>
    <w:rsid w:val="00C15FF9"/>
    <w:rsid w:val="00C85532"/>
    <w:rsid w:val="00EF2506"/>
    <w:rsid w:val="00F20090"/>
    <w:rsid w:val="00F65E4E"/>
    <w:rsid w:val="00F975F5"/>
    <w:rsid w:val="0B7FD35B"/>
    <w:rsid w:val="156D63B1"/>
    <w:rsid w:val="1B694269"/>
    <w:rsid w:val="1F454005"/>
    <w:rsid w:val="3C6D2992"/>
    <w:rsid w:val="3FF58899"/>
    <w:rsid w:val="4ABF0024"/>
    <w:rsid w:val="4ACF4FF4"/>
    <w:rsid w:val="4B9A2722"/>
    <w:rsid w:val="59FF6968"/>
    <w:rsid w:val="5F3D706E"/>
    <w:rsid w:val="5FD3F31D"/>
    <w:rsid w:val="5FD65134"/>
    <w:rsid w:val="679F414A"/>
    <w:rsid w:val="687D2824"/>
    <w:rsid w:val="697FC007"/>
    <w:rsid w:val="6FBFE729"/>
    <w:rsid w:val="6FDF7E0F"/>
    <w:rsid w:val="792EB84F"/>
    <w:rsid w:val="7AFFE903"/>
    <w:rsid w:val="7AFFFC78"/>
    <w:rsid w:val="7BD314F5"/>
    <w:rsid w:val="7C6EB2DE"/>
    <w:rsid w:val="7E9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996B10B"/>
  <w15:docId w15:val="{5377F1A0-3562-D944-9136-FA015573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2">
    <w:name w:val="heading 2"/>
    <w:basedOn w:val="Normal"/>
    <w:next w:val="Normal"/>
    <w:qFormat/>
    <w:pPr>
      <w:jc w:val="center"/>
      <w:outlineLvl w:val="1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2">
    <w:name w:val="font12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table" w:customStyle="1" w:styleId="TableNormal1">
    <w:name w:val="Table Normal1"/>
    <w:basedOn w:val="TableNormal"/>
    <w:semiHidden/>
    <w:qFormat/>
    <w:tblPr/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val="en-US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丸了头</dc:creator>
  <cp:lastModifiedBy>office user</cp:lastModifiedBy>
  <cp:revision>18</cp:revision>
  <dcterms:created xsi:type="dcterms:W3CDTF">2022-12-02T04:02:00Z</dcterms:created>
  <dcterms:modified xsi:type="dcterms:W3CDTF">2023-02-1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DA20EB9937ADDAB1ACAB866375A3E88D</vt:lpwstr>
  </property>
</Properties>
</file>